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t xml:space="preserve">Figure S6:  Misoprostol v Ergometrine </w:t>
      </w:r>
    </w:p>
    <w:p>
      <w:pPr>
        <w:pStyle w:val="NormalWeb"/>
        <w:rPr/>
      </w:pPr>
      <w:r>
        <w:rPr/>
        <w:t>Outcome 8.1 PPH.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5765" cy="144780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lang w:val="en-US" w:eastAsia="en-US"/>
        </w:rPr>
        <w:t>All are developing countries</w:t>
      </w:r>
    </w:p>
    <w:p>
      <w:pPr>
        <w:pStyle w:val="NormalWeb"/>
        <w:rPr/>
      </w:pPr>
      <w:r>
        <w:rPr/>
        <w:t>Outcome: 8.2 Severe PPH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3225" cy="1399540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lang w:val="en-US" w:eastAsia="en-US"/>
        </w:rPr>
        <w:t>All are developing countries</w:t>
      </w:r>
    </w:p>
    <w:p>
      <w:pPr>
        <w:pStyle w:val="NormalWeb"/>
        <w:rPr/>
      </w:pPr>
      <w:r>
        <w:rPr/>
        <w:t>Outcome: 8.3 Mean Blood Loss.</w:t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050" cy="1133475"/>
            <wp:effectExtent l="0" t="0" r="0" b="0"/>
            <wp:docPr id="3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lang w:val="en-US" w:eastAsia="en-US"/>
        </w:rPr>
        <w:t>All are developing countries</w:t>
      </w:r>
    </w:p>
    <w:p>
      <w:pPr>
        <w:pStyle w:val="NormalWeb"/>
        <w:rPr/>
      </w:pPr>
      <w:r>
        <w:rPr/>
        <w:t>(R) signifies a rural setting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09:00Z</dcterms:created>
  <dc:creator>Nancy L Sloan</dc:creator>
  <dc:description/>
  <cp:keywords/>
  <dc:language>en-US</dc:language>
  <cp:lastModifiedBy>Dave Atha</cp:lastModifiedBy>
  <dcterms:modified xsi:type="dcterms:W3CDTF">2010-03-09T11:09:00Z</dcterms:modified>
  <cp:revision>2</cp:revision>
  <dc:subject/>
  <dc:title>Figure S6:  Misoprostol v Ergometrine </dc:title>
</cp:coreProperties>
</file>